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 Worldwide association studies with different SNPs of TLR genes (TLR 1,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LR2, TLR3, TLR5 and TLR6)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703"/>
        <w:gridCol w:w="2790"/>
        <w:gridCol w:w="2070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/Norm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SNP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wirtz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ewish 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ammatory bowel disease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5-R392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wn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infectio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5-R392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rynck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lgium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ic fibrosi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5-R392X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o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subject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5-N592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imosch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orectal cancer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5-N592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orean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lammatory bowel disease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1-R80T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2-R753Q, TLR6-S249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huang population from  China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ammatory bowel dise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2-R753Q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rik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lgian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ammatory bowel disea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1-R80T, TLR2-R753Q, TLR6-S249P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rie et a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South African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1 diabet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3-S258G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eta et 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apanese 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vens Johnson syndrom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3-S258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4:49:00Z</dcterms:created>
  <dc:creator>naresh</dc:creator>
  <dc:description/>
  <cp:keywords/>
  <dc:language>en-US</dc:language>
  <cp:lastModifiedBy>naresh</cp:lastModifiedBy>
  <dcterms:modified xsi:type="dcterms:W3CDTF">2015-01-09T16:50:00Z</dcterms:modified>
  <cp:revision>3</cp:revision>
  <dc:subject/>
  <dc:title/>
</cp:coreProperties>
</file>